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0"/>
        <w:gridCol w:w="2040"/>
        <w:gridCol w:w="759"/>
        <w:gridCol w:w="425"/>
        <w:gridCol w:w="1985"/>
        <w:gridCol w:w="992"/>
      </w:tblGrid>
      <w:tr w:rsidR="004F50A0" w14:paraId="648331BE" w14:textId="77777777" w:rsidTr="00722A86">
        <w:trPr>
          <w:trHeight w:val="580"/>
        </w:trPr>
        <w:tc>
          <w:tcPr>
            <w:tcW w:w="9781" w:type="dxa"/>
            <w:gridSpan w:val="6"/>
            <w:tcBorders>
              <w:bottom w:val="single" w:sz="4" w:space="0" w:color="auto"/>
            </w:tcBorders>
          </w:tcPr>
          <w:p w14:paraId="3C2EA52B" w14:textId="77777777" w:rsidR="004F50A0" w:rsidRDefault="00722A8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eTabl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2. PFS and association with clinicopathologic characteristic using Cox regression of conversion surgery cases</w:t>
            </w:r>
          </w:p>
        </w:tc>
      </w:tr>
      <w:tr w:rsidR="00422720" w14:paraId="6859167F" w14:textId="77777777" w:rsidTr="00722A86">
        <w:trPr>
          <w:trHeight w:val="260"/>
        </w:trPr>
        <w:tc>
          <w:tcPr>
            <w:tcW w:w="3580" w:type="dxa"/>
            <w:tcBorders>
              <w:top w:val="single" w:sz="4" w:space="0" w:color="auto"/>
            </w:tcBorders>
          </w:tcPr>
          <w:p w14:paraId="18183F09" w14:textId="77777777" w:rsidR="00422720" w:rsidRDefault="004227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3E18F9" w14:textId="77777777" w:rsidR="00422720" w:rsidRDefault="00422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ivariable analysis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99ACCE8" w14:textId="78DC01CD" w:rsidR="00422720" w:rsidRDefault="004227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B3D758" w14:textId="77777777" w:rsidR="00422720" w:rsidRDefault="00422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ltivariable analysis</w:t>
            </w:r>
          </w:p>
        </w:tc>
      </w:tr>
      <w:tr w:rsidR="004F50A0" w14:paraId="097F72F6" w14:textId="77777777" w:rsidTr="00722A86">
        <w:trPr>
          <w:trHeight w:val="260"/>
        </w:trPr>
        <w:tc>
          <w:tcPr>
            <w:tcW w:w="3580" w:type="dxa"/>
            <w:tcBorders>
              <w:bottom w:val="single" w:sz="4" w:space="0" w:color="auto"/>
            </w:tcBorders>
          </w:tcPr>
          <w:p w14:paraId="3CC0E393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opathologic variable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4EE74549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184" w:type="dxa"/>
            <w:gridSpan w:val="2"/>
            <w:tcBorders>
              <w:bottom w:val="single" w:sz="4" w:space="0" w:color="auto"/>
            </w:tcBorders>
          </w:tcPr>
          <w:p w14:paraId="1959D4EB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649F538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E512182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4F50A0" w14:paraId="5108CFB1" w14:textId="77777777" w:rsidTr="00722A86">
        <w:trPr>
          <w:trHeight w:val="260"/>
        </w:trPr>
        <w:tc>
          <w:tcPr>
            <w:tcW w:w="3580" w:type="dxa"/>
            <w:tcBorders>
              <w:top w:val="single" w:sz="4" w:space="0" w:color="auto"/>
            </w:tcBorders>
          </w:tcPr>
          <w:p w14:paraId="796A0F38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vs male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74D6DEF6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 (0.62-5.52)</w:t>
            </w:r>
          </w:p>
        </w:tc>
        <w:tc>
          <w:tcPr>
            <w:tcW w:w="1184" w:type="dxa"/>
            <w:gridSpan w:val="2"/>
            <w:tcBorders>
              <w:top w:val="single" w:sz="4" w:space="0" w:color="auto"/>
            </w:tcBorders>
          </w:tcPr>
          <w:p w14:paraId="72347AE0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25AD8C9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3B8922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</w:tr>
      <w:tr w:rsidR="004F50A0" w14:paraId="1A7B2E8A" w14:textId="77777777" w:rsidTr="00722A86">
        <w:trPr>
          <w:trHeight w:val="260"/>
        </w:trPr>
        <w:tc>
          <w:tcPr>
            <w:tcW w:w="3580" w:type="dxa"/>
          </w:tcPr>
          <w:p w14:paraId="5A149A2F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at diagnosis</w:t>
            </w:r>
          </w:p>
        </w:tc>
        <w:tc>
          <w:tcPr>
            <w:tcW w:w="2040" w:type="dxa"/>
          </w:tcPr>
          <w:p w14:paraId="636BD197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gridSpan w:val="2"/>
          </w:tcPr>
          <w:p w14:paraId="3A5489DD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839AE5D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7E2FFC6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</w:tr>
      <w:tr w:rsidR="004F50A0" w14:paraId="4101DBD0" w14:textId="77777777" w:rsidTr="00722A86">
        <w:trPr>
          <w:trHeight w:val="320"/>
        </w:trPr>
        <w:tc>
          <w:tcPr>
            <w:tcW w:w="3580" w:type="dxa"/>
          </w:tcPr>
          <w:p w14:paraId="02B53549" w14:textId="77777777" w:rsidR="004F50A0" w:rsidRDefault="00722A86">
            <w:pPr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60 vs &lt;60 years</w:t>
            </w:r>
          </w:p>
        </w:tc>
        <w:tc>
          <w:tcPr>
            <w:tcW w:w="2040" w:type="dxa"/>
          </w:tcPr>
          <w:p w14:paraId="7CC9DA21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 (0.07-0.94)</w:t>
            </w:r>
          </w:p>
        </w:tc>
        <w:tc>
          <w:tcPr>
            <w:tcW w:w="1184" w:type="dxa"/>
            <w:gridSpan w:val="2"/>
          </w:tcPr>
          <w:p w14:paraId="66C20F10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985" w:type="dxa"/>
          </w:tcPr>
          <w:p w14:paraId="3DC8B8F2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 (0.06-1.14)</w:t>
            </w:r>
          </w:p>
        </w:tc>
        <w:tc>
          <w:tcPr>
            <w:tcW w:w="992" w:type="dxa"/>
          </w:tcPr>
          <w:p w14:paraId="586BF77A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7 </w:t>
            </w:r>
          </w:p>
        </w:tc>
      </w:tr>
      <w:tr w:rsidR="004F50A0" w14:paraId="40C8F16D" w14:textId="77777777" w:rsidTr="00722A86">
        <w:trPr>
          <w:trHeight w:val="260"/>
        </w:trPr>
        <w:tc>
          <w:tcPr>
            <w:tcW w:w="3580" w:type="dxa"/>
          </w:tcPr>
          <w:p w14:paraId="1033659F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OG status 1 vs 0</w:t>
            </w:r>
          </w:p>
        </w:tc>
        <w:tc>
          <w:tcPr>
            <w:tcW w:w="2040" w:type="dxa"/>
          </w:tcPr>
          <w:p w14:paraId="1ECE4E58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0.00-5168.49)</w:t>
            </w:r>
          </w:p>
        </w:tc>
        <w:tc>
          <w:tcPr>
            <w:tcW w:w="1184" w:type="dxa"/>
            <w:gridSpan w:val="2"/>
          </w:tcPr>
          <w:p w14:paraId="6BA047AE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1985" w:type="dxa"/>
          </w:tcPr>
          <w:p w14:paraId="7EEAC383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F5B689C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</w:tr>
      <w:tr w:rsidR="004F50A0" w14:paraId="60884F81" w14:textId="77777777" w:rsidTr="00722A86">
        <w:trPr>
          <w:trHeight w:val="260"/>
        </w:trPr>
        <w:tc>
          <w:tcPr>
            <w:tcW w:w="5620" w:type="dxa"/>
            <w:gridSpan w:val="2"/>
          </w:tcPr>
          <w:p w14:paraId="77E2CABF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t metastasis site Yes vs No</w:t>
            </w:r>
          </w:p>
        </w:tc>
        <w:tc>
          <w:tcPr>
            <w:tcW w:w="1184" w:type="dxa"/>
            <w:gridSpan w:val="2"/>
          </w:tcPr>
          <w:p w14:paraId="5288EDA8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A123200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7152063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</w:tr>
      <w:tr w:rsidR="004F50A0" w14:paraId="0BAD32C0" w14:textId="77777777" w:rsidTr="00722A86">
        <w:trPr>
          <w:trHeight w:val="260"/>
        </w:trPr>
        <w:tc>
          <w:tcPr>
            <w:tcW w:w="3580" w:type="dxa"/>
          </w:tcPr>
          <w:p w14:paraId="685EE406" w14:textId="77777777" w:rsidR="004F50A0" w:rsidRDefault="00722A86">
            <w:pPr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2040" w:type="dxa"/>
          </w:tcPr>
          <w:p w14:paraId="1B5EA40E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23-4.94)</w:t>
            </w:r>
          </w:p>
        </w:tc>
        <w:tc>
          <w:tcPr>
            <w:tcW w:w="1184" w:type="dxa"/>
            <w:gridSpan w:val="2"/>
          </w:tcPr>
          <w:p w14:paraId="18C879D1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1985" w:type="dxa"/>
          </w:tcPr>
          <w:p w14:paraId="5DF5FA66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0941317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</w:tr>
      <w:tr w:rsidR="004F50A0" w14:paraId="745FFAFB" w14:textId="77777777" w:rsidTr="00722A86">
        <w:trPr>
          <w:trHeight w:val="260"/>
        </w:trPr>
        <w:tc>
          <w:tcPr>
            <w:tcW w:w="3580" w:type="dxa"/>
          </w:tcPr>
          <w:p w14:paraId="0E80979D" w14:textId="77777777" w:rsidR="004F50A0" w:rsidRDefault="00722A86">
            <w:pPr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toneum</w:t>
            </w:r>
          </w:p>
        </w:tc>
        <w:tc>
          <w:tcPr>
            <w:tcW w:w="2040" w:type="dxa"/>
          </w:tcPr>
          <w:p w14:paraId="76452DC9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 (1.11-10.08)</w:t>
            </w:r>
          </w:p>
        </w:tc>
        <w:tc>
          <w:tcPr>
            <w:tcW w:w="1184" w:type="dxa"/>
            <w:gridSpan w:val="2"/>
          </w:tcPr>
          <w:p w14:paraId="56FA6A5C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985" w:type="dxa"/>
          </w:tcPr>
          <w:p w14:paraId="5FCF2C74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7 (0.99-18.41)</w:t>
            </w:r>
          </w:p>
        </w:tc>
        <w:tc>
          <w:tcPr>
            <w:tcW w:w="992" w:type="dxa"/>
          </w:tcPr>
          <w:p w14:paraId="29E94099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1 </w:t>
            </w:r>
          </w:p>
        </w:tc>
      </w:tr>
      <w:tr w:rsidR="004F50A0" w14:paraId="2AE2E827" w14:textId="77777777" w:rsidTr="00722A86">
        <w:trPr>
          <w:trHeight w:val="260"/>
        </w:trPr>
        <w:tc>
          <w:tcPr>
            <w:tcW w:w="3580" w:type="dxa"/>
          </w:tcPr>
          <w:p w14:paraId="212C6160" w14:textId="77777777" w:rsidR="004F50A0" w:rsidRDefault="00722A86">
            <w:pPr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 nodes</w:t>
            </w:r>
          </w:p>
        </w:tc>
        <w:tc>
          <w:tcPr>
            <w:tcW w:w="2040" w:type="dxa"/>
          </w:tcPr>
          <w:p w14:paraId="3EA072D2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(0.22-2.00)</w:t>
            </w:r>
          </w:p>
        </w:tc>
        <w:tc>
          <w:tcPr>
            <w:tcW w:w="1184" w:type="dxa"/>
            <w:gridSpan w:val="2"/>
          </w:tcPr>
          <w:p w14:paraId="2C61BF0D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1985" w:type="dxa"/>
          </w:tcPr>
          <w:p w14:paraId="3CEB2A9E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4CEC186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</w:tr>
      <w:tr w:rsidR="004F50A0" w14:paraId="60EB2B84" w14:textId="77777777" w:rsidTr="00722A86">
        <w:trPr>
          <w:trHeight w:val="260"/>
        </w:trPr>
        <w:tc>
          <w:tcPr>
            <w:tcW w:w="3580" w:type="dxa"/>
          </w:tcPr>
          <w:p w14:paraId="5DF0FC07" w14:textId="77777777" w:rsidR="004F50A0" w:rsidRDefault="00722A86">
            <w:pPr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2040" w:type="dxa"/>
          </w:tcPr>
          <w:p w14:paraId="01018CE9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6 (1.06-14.79)</w:t>
            </w:r>
          </w:p>
        </w:tc>
        <w:tc>
          <w:tcPr>
            <w:tcW w:w="1184" w:type="dxa"/>
            <w:gridSpan w:val="2"/>
          </w:tcPr>
          <w:p w14:paraId="33877D7E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0 </w:t>
            </w:r>
          </w:p>
        </w:tc>
        <w:tc>
          <w:tcPr>
            <w:tcW w:w="1985" w:type="dxa"/>
          </w:tcPr>
          <w:p w14:paraId="6FE6231D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 (0.30-1.90)</w:t>
            </w:r>
          </w:p>
        </w:tc>
        <w:tc>
          <w:tcPr>
            <w:tcW w:w="992" w:type="dxa"/>
          </w:tcPr>
          <w:p w14:paraId="6ADDFACB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76 </w:t>
            </w:r>
          </w:p>
        </w:tc>
      </w:tr>
      <w:tr w:rsidR="004F50A0" w14:paraId="1AD621E3" w14:textId="77777777" w:rsidTr="00722A86">
        <w:trPr>
          <w:trHeight w:val="320"/>
        </w:trPr>
        <w:tc>
          <w:tcPr>
            <w:tcW w:w="3580" w:type="dxa"/>
          </w:tcPr>
          <w:p w14:paraId="38F144D7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size ≥5 vs &lt;5 cm</w:t>
            </w:r>
          </w:p>
        </w:tc>
        <w:tc>
          <w:tcPr>
            <w:tcW w:w="2040" w:type="dxa"/>
          </w:tcPr>
          <w:p w14:paraId="1AEAB670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 (0.82-8.69)</w:t>
            </w:r>
          </w:p>
        </w:tc>
        <w:tc>
          <w:tcPr>
            <w:tcW w:w="1184" w:type="dxa"/>
            <w:gridSpan w:val="2"/>
          </w:tcPr>
          <w:p w14:paraId="3965A15B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985" w:type="dxa"/>
          </w:tcPr>
          <w:p w14:paraId="0AEC0285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B294F5B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</w:tr>
      <w:tr w:rsidR="004F50A0" w14:paraId="13FE38D3" w14:textId="77777777" w:rsidTr="00722A86">
        <w:trPr>
          <w:trHeight w:val="87"/>
        </w:trPr>
        <w:tc>
          <w:tcPr>
            <w:tcW w:w="3580" w:type="dxa"/>
          </w:tcPr>
          <w:p w14:paraId="23DED46A" w14:textId="77777777" w:rsidR="004F50A0" w:rsidRDefault="00722A86">
            <w:pPr>
              <w:ind w:left="210" w:hangingChars="100" w:hanging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motherapeutic regimens      Two-drug vs Three-drug</w:t>
            </w:r>
          </w:p>
        </w:tc>
        <w:tc>
          <w:tcPr>
            <w:tcW w:w="2040" w:type="dxa"/>
          </w:tcPr>
          <w:p w14:paraId="36879CE8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34-3.30)</w:t>
            </w:r>
          </w:p>
        </w:tc>
        <w:tc>
          <w:tcPr>
            <w:tcW w:w="1184" w:type="dxa"/>
            <w:gridSpan w:val="2"/>
          </w:tcPr>
          <w:p w14:paraId="0B9B452E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1985" w:type="dxa"/>
          </w:tcPr>
          <w:p w14:paraId="5EB9A178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274556F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</w:tr>
      <w:tr w:rsidR="004F50A0" w14:paraId="7BE3F62C" w14:textId="77777777" w:rsidTr="00722A86">
        <w:trPr>
          <w:trHeight w:val="260"/>
        </w:trPr>
        <w:tc>
          <w:tcPr>
            <w:tcW w:w="3580" w:type="dxa"/>
          </w:tcPr>
          <w:p w14:paraId="1AD6C4A8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0 Yes vs No</w:t>
            </w:r>
          </w:p>
        </w:tc>
        <w:tc>
          <w:tcPr>
            <w:tcW w:w="2040" w:type="dxa"/>
          </w:tcPr>
          <w:p w14:paraId="3C4317E1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 (0.08-0.85)</w:t>
            </w:r>
          </w:p>
        </w:tc>
        <w:tc>
          <w:tcPr>
            <w:tcW w:w="1184" w:type="dxa"/>
            <w:gridSpan w:val="2"/>
          </w:tcPr>
          <w:p w14:paraId="74F7EB13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985" w:type="dxa"/>
          </w:tcPr>
          <w:p w14:paraId="66023E06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 (0.05-1.84)</w:t>
            </w:r>
          </w:p>
        </w:tc>
        <w:tc>
          <w:tcPr>
            <w:tcW w:w="992" w:type="dxa"/>
          </w:tcPr>
          <w:p w14:paraId="7F124B69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01 </w:t>
            </w:r>
          </w:p>
        </w:tc>
      </w:tr>
      <w:tr w:rsidR="004F50A0" w14:paraId="5EF4308E" w14:textId="77777777" w:rsidTr="00722A86">
        <w:trPr>
          <w:trHeight w:val="260"/>
        </w:trPr>
        <w:tc>
          <w:tcPr>
            <w:tcW w:w="3580" w:type="dxa"/>
          </w:tcPr>
          <w:p w14:paraId="73680013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strectomy type Total vs Proximal </w:t>
            </w:r>
          </w:p>
        </w:tc>
        <w:tc>
          <w:tcPr>
            <w:tcW w:w="2040" w:type="dxa"/>
          </w:tcPr>
          <w:p w14:paraId="77D7D01C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2 (0.47-4.24) </w:t>
            </w:r>
          </w:p>
        </w:tc>
        <w:tc>
          <w:tcPr>
            <w:tcW w:w="1184" w:type="dxa"/>
            <w:gridSpan w:val="2"/>
          </w:tcPr>
          <w:p w14:paraId="2D57C213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1985" w:type="dxa"/>
          </w:tcPr>
          <w:p w14:paraId="1ABD2F24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6C6428E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</w:tr>
      <w:tr w:rsidR="004F50A0" w14:paraId="786EF172" w14:textId="77777777" w:rsidTr="00722A86">
        <w:trPr>
          <w:trHeight w:val="260"/>
        </w:trPr>
        <w:tc>
          <w:tcPr>
            <w:tcW w:w="3580" w:type="dxa"/>
          </w:tcPr>
          <w:p w14:paraId="58F791CC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et ring cell Yes vs No</w:t>
            </w:r>
          </w:p>
        </w:tc>
        <w:tc>
          <w:tcPr>
            <w:tcW w:w="2040" w:type="dxa"/>
          </w:tcPr>
          <w:p w14:paraId="2CA133A0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33 </w:t>
            </w:r>
            <w:r>
              <w:rPr>
                <w:rFonts w:ascii="Times New Roman" w:hAnsi="Times New Roman" w:cs="Times New Roman"/>
              </w:rPr>
              <w:t>(2.06-19.37)</w:t>
            </w:r>
          </w:p>
        </w:tc>
        <w:tc>
          <w:tcPr>
            <w:tcW w:w="1184" w:type="dxa"/>
            <w:gridSpan w:val="2"/>
          </w:tcPr>
          <w:p w14:paraId="3F4645E9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85" w:type="dxa"/>
          </w:tcPr>
          <w:p w14:paraId="05F4CBBF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9 (1.56-25.36)</w:t>
            </w:r>
          </w:p>
        </w:tc>
        <w:tc>
          <w:tcPr>
            <w:tcW w:w="992" w:type="dxa"/>
          </w:tcPr>
          <w:p w14:paraId="1B391889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0 </w:t>
            </w:r>
          </w:p>
        </w:tc>
      </w:tr>
      <w:tr w:rsidR="004F50A0" w14:paraId="2B56B2D1" w14:textId="77777777" w:rsidTr="00722A86">
        <w:trPr>
          <w:trHeight w:val="260"/>
        </w:trPr>
        <w:tc>
          <w:tcPr>
            <w:tcW w:w="3580" w:type="dxa"/>
          </w:tcPr>
          <w:p w14:paraId="53318CA9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ological stage</w:t>
            </w:r>
          </w:p>
        </w:tc>
        <w:tc>
          <w:tcPr>
            <w:tcW w:w="2040" w:type="dxa"/>
          </w:tcPr>
          <w:p w14:paraId="2EEE1F1D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gridSpan w:val="2"/>
          </w:tcPr>
          <w:p w14:paraId="002C6EB6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39FE10F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789C4FB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</w:tr>
      <w:tr w:rsidR="004F50A0" w14:paraId="74CD8BC3" w14:textId="77777777" w:rsidTr="00722A86">
        <w:trPr>
          <w:trHeight w:val="260"/>
        </w:trPr>
        <w:tc>
          <w:tcPr>
            <w:tcW w:w="3580" w:type="dxa"/>
          </w:tcPr>
          <w:p w14:paraId="3816C967" w14:textId="77777777" w:rsidR="004F50A0" w:rsidRDefault="00722A86">
            <w:pPr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0-2 vs T3-4</w:t>
            </w:r>
          </w:p>
        </w:tc>
        <w:tc>
          <w:tcPr>
            <w:tcW w:w="2040" w:type="dxa"/>
          </w:tcPr>
          <w:p w14:paraId="5D394736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00-1.58)</w:t>
            </w:r>
          </w:p>
        </w:tc>
        <w:tc>
          <w:tcPr>
            <w:tcW w:w="1184" w:type="dxa"/>
            <w:gridSpan w:val="2"/>
          </w:tcPr>
          <w:p w14:paraId="796DD7CD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985" w:type="dxa"/>
          </w:tcPr>
          <w:p w14:paraId="05FCD6FA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FCFDFE7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</w:tr>
      <w:tr w:rsidR="004F50A0" w14:paraId="1072DFA0" w14:textId="77777777" w:rsidTr="00722A86">
        <w:trPr>
          <w:trHeight w:val="260"/>
        </w:trPr>
        <w:tc>
          <w:tcPr>
            <w:tcW w:w="3580" w:type="dxa"/>
          </w:tcPr>
          <w:p w14:paraId="0C77B8CB" w14:textId="77777777" w:rsidR="004F50A0" w:rsidRDefault="00722A86">
            <w:pPr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 vs N1-3</w:t>
            </w:r>
          </w:p>
        </w:tc>
        <w:tc>
          <w:tcPr>
            <w:tcW w:w="2040" w:type="dxa"/>
          </w:tcPr>
          <w:p w14:paraId="67F90E73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 (0.19-1.83)</w:t>
            </w:r>
          </w:p>
        </w:tc>
        <w:tc>
          <w:tcPr>
            <w:tcW w:w="1184" w:type="dxa"/>
            <w:gridSpan w:val="2"/>
          </w:tcPr>
          <w:p w14:paraId="58AC2F49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1985" w:type="dxa"/>
          </w:tcPr>
          <w:p w14:paraId="609EF7BB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D92B692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</w:tr>
      <w:tr w:rsidR="004F50A0" w14:paraId="5571941E" w14:textId="77777777" w:rsidTr="00722A86">
        <w:trPr>
          <w:trHeight w:val="260"/>
        </w:trPr>
        <w:tc>
          <w:tcPr>
            <w:tcW w:w="3580" w:type="dxa"/>
          </w:tcPr>
          <w:p w14:paraId="21F9B5C6" w14:textId="77777777" w:rsidR="004F50A0" w:rsidRDefault="00722A86">
            <w:pPr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0 vs M1</w:t>
            </w:r>
          </w:p>
        </w:tc>
        <w:tc>
          <w:tcPr>
            <w:tcW w:w="2040" w:type="dxa"/>
          </w:tcPr>
          <w:p w14:paraId="03BF2CB3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 (0.09-1.22)</w:t>
            </w:r>
          </w:p>
        </w:tc>
        <w:tc>
          <w:tcPr>
            <w:tcW w:w="1184" w:type="dxa"/>
            <w:gridSpan w:val="2"/>
          </w:tcPr>
          <w:p w14:paraId="5822723E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985" w:type="dxa"/>
          </w:tcPr>
          <w:p w14:paraId="3C859C99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CD57EE2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</w:tr>
      <w:tr w:rsidR="004F50A0" w14:paraId="34EADEAE" w14:textId="77777777" w:rsidTr="00722A86">
        <w:trPr>
          <w:trHeight w:val="260"/>
        </w:trPr>
        <w:tc>
          <w:tcPr>
            <w:tcW w:w="3580" w:type="dxa"/>
          </w:tcPr>
          <w:p w14:paraId="014C3205" w14:textId="77777777" w:rsidR="004F50A0" w:rsidRDefault="00722A8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CR</w:t>
            </w:r>
            <w:proofErr w:type="spellEnd"/>
            <w:r>
              <w:rPr>
                <w:rFonts w:ascii="Times New Roman" w:hAnsi="Times New Roman" w:cs="Times New Roman"/>
              </w:rPr>
              <w:t xml:space="preserve"> Yes vs No</w:t>
            </w:r>
          </w:p>
        </w:tc>
        <w:tc>
          <w:tcPr>
            <w:tcW w:w="2040" w:type="dxa"/>
          </w:tcPr>
          <w:p w14:paraId="6327AB9A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0.00-11.53)</w:t>
            </w:r>
          </w:p>
        </w:tc>
        <w:tc>
          <w:tcPr>
            <w:tcW w:w="1184" w:type="dxa"/>
            <w:gridSpan w:val="2"/>
          </w:tcPr>
          <w:p w14:paraId="03EF1F39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56 </w:t>
            </w:r>
          </w:p>
        </w:tc>
        <w:tc>
          <w:tcPr>
            <w:tcW w:w="1985" w:type="dxa"/>
          </w:tcPr>
          <w:p w14:paraId="078D7858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94E8901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</w:tr>
      <w:tr w:rsidR="004F50A0" w14:paraId="728DBED6" w14:textId="77777777" w:rsidTr="00722A86">
        <w:trPr>
          <w:trHeight w:val="260"/>
        </w:trPr>
        <w:tc>
          <w:tcPr>
            <w:tcW w:w="3580" w:type="dxa"/>
            <w:tcBorders>
              <w:bottom w:val="single" w:sz="4" w:space="0" w:color="auto"/>
            </w:tcBorders>
          </w:tcPr>
          <w:p w14:paraId="316D8198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G 0-1 vs 2-3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51116987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 </w:t>
            </w:r>
            <w:r>
              <w:rPr>
                <w:rFonts w:ascii="Times New Roman" w:hAnsi="Times New Roman" w:cs="Times New Roman"/>
              </w:rPr>
              <w:t>(0.00-5.61)</w:t>
            </w:r>
          </w:p>
        </w:tc>
        <w:tc>
          <w:tcPr>
            <w:tcW w:w="1184" w:type="dxa"/>
            <w:gridSpan w:val="2"/>
            <w:tcBorders>
              <w:bottom w:val="single" w:sz="4" w:space="0" w:color="auto"/>
            </w:tcBorders>
          </w:tcPr>
          <w:p w14:paraId="240A3A8F" w14:textId="77777777" w:rsidR="004F50A0" w:rsidRDefault="00722A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9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775439C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AF9256" w14:textId="77777777" w:rsidR="004F50A0" w:rsidRDefault="004F50A0">
            <w:pPr>
              <w:rPr>
                <w:rFonts w:ascii="Times New Roman" w:hAnsi="Times New Roman" w:cs="Times New Roman"/>
              </w:rPr>
            </w:pPr>
          </w:p>
        </w:tc>
      </w:tr>
      <w:tr w:rsidR="004F50A0" w14:paraId="0289DD65" w14:textId="77777777" w:rsidTr="00722A86">
        <w:trPr>
          <w:trHeight w:val="900"/>
        </w:trPr>
        <w:tc>
          <w:tcPr>
            <w:tcW w:w="9781" w:type="dxa"/>
            <w:gridSpan w:val="6"/>
            <w:tcBorders>
              <w:top w:val="single" w:sz="4" w:space="0" w:color="auto"/>
            </w:tcBorders>
          </w:tcPr>
          <w:p w14:paraId="42DF1087" w14:textId="77777777" w:rsidR="004F50A0" w:rsidRDefault="00722A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bbreviations: BMI, body mass index; ECOG, eastern cooperative oncology group; HER2, human epidermal growth factor receptor 2;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C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pathologic complete response; TRG, tumor regression grade; HR, hazard ratio; Cl, confidenc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tervals.</w:t>
            </w:r>
          </w:p>
        </w:tc>
      </w:tr>
    </w:tbl>
    <w:p w14:paraId="7DFF10B4" w14:textId="77777777" w:rsidR="004F50A0" w:rsidRDefault="004F50A0"/>
    <w:sectPr w:rsidR="004F50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4714"/>
    <w:rsid w:val="000943A9"/>
    <w:rsid w:val="000B2B20"/>
    <w:rsid w:val="000E66A0"/>
    <w:rsid w:val="001E0D03"/>
    <w:rsid w:val="001F4714"/>
    <w:rsid w:val="002042F6"/>
    <w:rsid w:val="00251159"/>
    <w:rsid w:val="0029444E"/>
    <w:rsid w:val="002B2D61"/>
    <w:rsid w:val="00331501"/>
    <w:rsid w:val="003B4D2C"/>
    <w:rsid w:val="003D3EE0"/>
    <w:rsid w:val="004025AB"/>
    <w:rsid w:val="00422720"/>
    <w:rsid w:val="00435829"/>
    <w:rsid w:val="0044713B"/>
    <w:rsid w:val="004521D2"/>
    <w:rsid w:val="0049509E"/>
    <w:rsid w:val="004D0662"/>
    <w:rsid w:val="004E710A"/>
    <w:rsid w:val="004F50A0"/>
    <w:rsid w:val="0050484B"/>
    <w:rsid w:val="00596DA8"/>
    <w:rsid w:val="006719EC"/>
    <w:rsid w:val="0067363E"/>
    <w:rsid w:val="006C3F79"/>
    <w:rsid w:val="00712D7C"/>
    <w:rsid w:val="00722A86"/>
    <w:rsid w:val="00843851"/>
    <w:rsid w:val="008D45E9"/>
    <w:rsid w:val="008D51BE"/>
    <w:rsid w:val="00900395"/>
    <w:rsid w:val="00913525"/>
    <w:rsid w:val="00A2357F"/>
    <w:rsid w:val="00B37642"/>
    <w:rsid w:val="00C647CE"/>
    <w:rsid w:val="00CD6C99"/>
    <w:rsid w:val="00CE20EF"/>
    <w:rsid w:val="00D463D6"/>
    <w:rsid w:val="00D75BDC"/>
    <w:rsid w:val="00DA6D46"/>
    <w:rsid w:val="00DC6DC0"/>
    <w:rsid w:val="00E94507"/>
    <w:rsid w:val="00F5743C"/>
    <w:rsid w:val="00FA627E"/>
    <w:rsid w:val="239FA7B8"/>
    <w:rsid w:val="3FAF9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2606BE"/>
  <w15:docId w15:val="{A9376A0B-AB54-344C-8CA7-DA134D84C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89</dc:creator>
  <cp:lastModifiedBy>7489</cp:lastModifiedBy>
  <cp:revision>14</cp:revision>
  <dcterms:created xsi:type="dcterms:W3CDTF">2023-04-18T23:12:00Z</dcterms:created>
  <dcterms:modified xsi:type="dcterms:W3CDTF">2023-06-26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